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210" w:rsidRDefault="000F5AD7">
      <w:pPr>
        <w:widowControl/>
        <w:jc w:val="left"/>
        <w:textAlignment w:val="center"/>
        <w:rPr>
          <w:rFonts w:ascii="宋体" w:eastAsia="宋体" w:hAnsi="宋体" w:cs="宋体"/>
          <w:color w:val="000000"/>
          <w:kern w:val="0"/>
          <w:sz w:val="24"/>
          <w:lang w:bidi="ar"/>
        </w:rPr>
      </w:pPr>
      <w:r>
        <w:rPr>
          <w:rFonts w:ascii="Arial" w:hAnsi="Arial" w:cs="Arial"/>
          <w:sz w:val="28"/>
          <w:szCs w:val="28"/>
        </w:rPr>
        <w:t xml:space="preserve">Table S4. </w:t>
      </w:r>
      <w:r>
        <w:rPr>
          <w:rFonts w:ascii="Arial" w:hAnsi="Arial" w:cs="Arial"/>
          <w:sz w:val="28"/>
          <w:szCs w:val="28"/>
        </w:rPr>
        <w:t>Th</w:t>
      </w:r>
      <w:bookmarkStart w:id="0" w:name="_GoBack"/>
      <w:bookmarkEnd w:id="0"/>
      <w:r>
        <w:rPr>
          <w:rFonts w:ascii="Arial" w:hAnsi="Arial" w:cs="Arial"/>
          <w:sz w:val="28"/>
          <w:szCs w:val="28"/>
        </w:rPr>
        <w:t>e enriched genes of cancer-related pathways.</w:t>
      </w:r>
    </w:p>
    <w:tbl>
      <w:tblPr>
        <w:tblW w:w="83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1"/>
        <w:gridCol w:w="1402"/>
        <w:gridCol w:w="826"/>
        <w:gridCol w:w="1595"/>
        <w:gridCol w:w="1595"/>
        <w:gridCol w:w="1877"/>
      </w:tblGrid>
      <w:tr w:rsidR="00AC5210">
        <w:trPr>
          <w:trHeight w:val="285"/>
        </w:trPr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14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ROBE</w:t>
            </w:r>
          </w:p>
        </w:tc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ANK IN GENE LIST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ANK METRIC SCORE</w:t>
            </w:r>
          </w:p>
        </w:tc>
        <w:tc>
          <w:tcPr>
            <w:tcW w:w="15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UNNING ES</w:t>
            </w:r>
          </w:p>
        </w:tc>
        <w:tc>
          <w:tcPr>
            <w:tcW w:w="18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ORE ENRICHMENT</w:t>
            </w:r>
          </w:p>
        </w:tc>
      </w:tr>
      <w:tr w:rsidR="00AC5210">
        <w:trPr>
          <w:trHeight w:val="285"/>
        </w:trPr>
        <w:tc>
          <w:tcPr>
            <w:tcW w:w="104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0</w:t>
            </w:r>
          </w:p>
        </w:tc>
        <w:tc>
          <w:tcPr>
            <w:tcW w:w="140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PR</w:t>
            </w:r>
          </w:p>
        </w:tc>
        <w:tc>
          <w:tcPr>
            <w:tcW w:w="826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59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665076792</w:t>
            </w:r>
          </w:p>
        </w:tc>
        <w:tc>
          <w:tcPr>
            <w:tcW w:w="159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12337341</w:t>
            </w:r>
          </w:p>
        </w:tc>
        <w:tc>
          <w:tcPr>
            <w:tcW w:w="187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AMC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51616907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16851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2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PM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2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50935810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2594484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3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RKL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50489282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3526277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BRAF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7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882600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426575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5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APK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8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8659789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51676493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IAS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2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7469785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58707777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APK9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9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5984563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63694835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8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EP300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0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5847353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217453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9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MAD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6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4922047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776823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BL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9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446280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8455112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DVL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0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4354206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9258929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2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SH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3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3796634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0995373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3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RNT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5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35974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0717165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REBBP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6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3451914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14881575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5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IAS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0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902398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2114067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UL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0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845910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292519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MAD4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3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383799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308729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8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LA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5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217410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375851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9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MAD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7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078770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4463311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2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E2F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0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0751618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08938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2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VHL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82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9698475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19847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22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RAF6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86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9385956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751787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23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ALBP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88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9313340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6433083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2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TK4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2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8129547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643964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25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TK36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3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8084796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712843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2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SH6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9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7723383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7567071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2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CF7L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4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7323337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80187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28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TNNB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7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717345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858138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29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TAT5B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4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6098334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8393753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3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APK8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5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6044669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9048603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3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ITGA6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2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5613122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935363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32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DK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5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5446074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989868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33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SK3B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51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5070288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026058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3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XIAP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51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506459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093286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row_35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RKCA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66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4200936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0807181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3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BIRC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67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417885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144695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3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IK3CA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67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4152051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208104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38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ZD5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81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3490285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202970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39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DVL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88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3030068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229039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4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TBP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0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236443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2264041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4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UFU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10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1876209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237322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42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ITGB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12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1758391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287862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43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GFR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16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1603163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330859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4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TNNA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21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1354820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3656183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45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EGLN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27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1110301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395250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4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IAS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27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1097805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4538387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4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IKBKB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28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1035265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508167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48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COA4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30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0959072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557691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49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KP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31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0916318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613344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5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RAS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32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0838793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66677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5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RAS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32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0837440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72590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52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PPL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34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0767548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777129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53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ITGA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39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0503711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810256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5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BRCA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48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0114549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822454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55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HUK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50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99997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867035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5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PC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51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9958695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92033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5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CDC6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52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9927268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9751253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58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XRB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65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9450061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9637977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59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FG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65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9435297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018680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6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ASP8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67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9329517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065081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6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SP90AB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78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899972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066345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62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GRB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92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8391417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046777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63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IAS4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93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8381663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100675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6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TCH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01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7999016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1114057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65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OS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09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7662685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12459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6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BL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12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7581718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164022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6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JUP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12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7572941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21637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68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TK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14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747340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2561067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69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ARA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15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7466079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30721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7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DAPK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19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7352702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339992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7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VEGFA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20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7302390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384575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72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CNE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28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6987248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394918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73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JAK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36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6660621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4061873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7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AF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49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6144012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392661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row_75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LCG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49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6106357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43857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7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CF7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54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5929561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462931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7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RAF5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55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5908017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51053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78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DAC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57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58417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5502473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79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BCL2L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60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5741854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5861465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8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IK3CB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68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5372344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591323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8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EBPA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77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5082057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5943905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82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OS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77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505728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64243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83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RAF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80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492370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673140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8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XIN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85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4763710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6968145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85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ALA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87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4678705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733263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8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DK4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05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3976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69074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8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AMA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14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370330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68909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88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P5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15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3668679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730335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89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FKB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18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3542325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757877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9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ASP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22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3412172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782583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9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ZD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23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3363369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821684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92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ITGAV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27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3243990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848655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93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AMA5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30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3121812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877461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9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PARD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31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308312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918095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95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LH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33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2996221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950283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9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DK6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39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2816953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9650497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9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DAC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51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2392579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9469185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98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RNT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52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2345432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98613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99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E2F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61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199432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3978110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0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RAF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62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1977099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016624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0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KS1B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64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1889397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048242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02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MO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71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1601392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0560213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03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HOA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71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159963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0969163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0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ZD6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74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1512958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236725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05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B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85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1128237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06739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0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BLB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00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0634445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072300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0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APK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00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0619621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09763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08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TEN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08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0366136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06894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09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PC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12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20246602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24495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1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IGF1R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26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9796723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0910375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1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GFR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29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9712722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13825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12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WNT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43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9236601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082397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13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BCR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45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9173231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0725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1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DC4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46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9156694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419145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row_115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KITLG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46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91534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78637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1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GFBR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49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9050195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00671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1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N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54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8837697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07809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18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CF7L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60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8677680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167097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19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SH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60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8658825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50931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2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DVL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61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8647822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840967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2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AP2K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69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8343557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74244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22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ALGDS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80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8057434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56599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23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GF1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94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7671106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1440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2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RAF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15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711581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42690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25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AD5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15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7115761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75506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2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ASSF5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16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7065471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025328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2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BMP4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17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70425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31068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28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TAT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27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6764910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12497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29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AMB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47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6203372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40582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3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FKB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54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6021336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33005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3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SP90AA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58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899570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44859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32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DGFB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62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800882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5704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33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LD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66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704016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648987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34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GFBR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697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619760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782862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35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IK3R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740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541531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186349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36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KT2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75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519434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10929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37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DKN1B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808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37149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11421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38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TAT3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83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3222293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28895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39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XRG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912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0969431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16958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40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GF11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91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0935605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453796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41</w:t>
            </w:r>
          </w:p>
        </w:tc>
        <w:tc>
          <w:tcPr>
            <w:tcW w:w="1402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RAF4</w:t>
            </w:r>
          </w:p>
        </w:tc>
        <w:tc>
          <w:tcPr>
            <w:tcW w:w="826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924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0730416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696214</w:t>
            </w:r>
          </w:p>
        </w:tc>
        <w:tc>
          <w:tcPr>
            <w:tcW w:w="1877" w:type="dxa"/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 w:rsidR="00AC5210">
        <w:trPr>
          <w:trHeight w:val="285"/>
        </w:trPr>
        <w:tc>
          <w:tcPr>
            <w:tcW w:w="104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ow_142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IKBKG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930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150622189</w:t>
            </w:r>
          </w:p>
        </w:tc>
        <w:tc>
          <w:tcPr>
            <w:tcW w:w="1595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.42959124</w:t>
            </w:r>
          </w:p>
        </w:tc>
        <w:tc>
          <w:tcPr>
            <w:tcW w:w="187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AC5210" w:rsidRDefault="000F5AD7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</w:tr>
    </w:tbl>
    <w:p w:rsidR="00AC5210" w:rsidRDefault="00AC5210"/>
    <w:sectPr w:rsidR="00AC52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oNotDisplayPageBoundaries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F9A92E4"/>
    <w:rsid w:val="EF9A92E4"/>
    <w:rsid w:val="000F5AD7"/>
    <w:rsid w:val="00AC5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319F7171"/>
  <w15:docId w15:val="{4D7299D9-20BF-C94D-A5A2-B6FFB8F65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6</Words>
  <Characters>5625</Characters>
  <Application>Microsoft Office Word</Application>
  <DocSecurity>0</DocSecurity>
  <Lines>46</Lines>
  <Paragraphs>13</Paragraphs>
  <ScaleCrop>false</ScaleCrop>
  <Company/>
  <LinksUpToDate>false</LinksUpToDate>
  <CharactersWithSpaces>6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c</dc:creator>
  <cp:lastModifiedBy>Microsoft Office User</cp:lastModifiedBy>
  <cp:revision>2</cp:revision>
  <dcterms:created xsi:type="dcterms:W3CDTF">2019-06-26T17:53:00Z</dcterms:created>
  <dcterms:modified xsi:type="dcterms:W3CDTF">2020-01-15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